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04B00" w14:textId="092F4078" w:rsidR="00C26AF7" w:rsidRPr="00456274" w:rsidRDefault="00C26AF7" w:rsidP="00C26AF7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Hlk88659404"/>
      <w:r>
        <w:rPr>
          <w:rFonts w:ascii="Times New Roman" w:hAnsi="Times New Roman" w:cs="Times New Roman"/>
          <w:b/>
        </w:rPr>
        <w:t xml:space="preserve">Supplemental Table 1. </w:t>
      </w:r>
      <w:r w:rsidRPr="00E14EFC">
        <w:rPr>
          <w:rFonts w:ascii="Times New Roman" w:hAnsi="Times New Roman" w:cs="Times New Roman"/>
          <w:b/>
        </w:rPr>
        <w:t xml:space="preserve">Key </w:t>
      </w:r>
      <w:r>
        <w:rPr>
          <w:rFonts w:ascii="Times New Roman" w:hAnsi="Times New Roman" w:cs="Times New Roman"/>
          <w:b/>
        </w:rPr>
        <w:t>r</w:t>
      </w:r>
      <w:r w:rsidRPr="00E14EFC">
        <w:rPr>
          <w:rFonts w:ascii="Times New Roman" w:hAnsi="Times New Roman" w:cs="Times New Roman"/>
          <w:b/>
        </w:rPr>
        <w:t xml:space="preserve">esources </w:t>
      </w:r>
      <w:r>
        <w:rPr>
          <w:rFonts w:ascii="Times New Roman" w:hAnsi="Times New Roman" w:cs="Times New Roman"/>
          <w:b/>
        </w:rPr>
        <w:t xml:space="preserve">used in this study. </w:t>
      </w:r>
      <w:bookmarkEnd w:id="0"/>
      <w:r w:rsidRPr="00456274">
        <w:rPr>
          <w:rFonts w:ascii="Times New Roman" w:hAnsi="Times New Roman" w:cs="Times New Roman"/>
          <w:bCs/>
        </w:rPr>
        <w:t>The following abbreviations are used.</w:t>
      </w:r>
      <w:r>
        <w:rPr>
          <w:rFonts w:ascii="Times New Roman" w:hAnsi="Times New Roman" w:cs="Times New Roman"/>
          <w:b/>
        </w:rPr>
        <w:t xml:space="preserve"> </w:t>
      </w:r>
      <w:r w:rsidRPr="00B95E97">
        <w:rPr>
          <w:rFonts w:ascii="Times New Roman" w:hAnsi="Times New Roman" w:cs="Times New Roman"/>
          <w:bCs/>
        </w:rPr>
        <w:t>PMID: PubMed ID</w:t>
      </w:r>
      <w:r>
        <w:rPr>
          <w:rFonts w:ascii="Times New Roman" w:hAnsi="Times New Roman" w:cs="Times New Roman"/>
          <w:bCs/>
        </w:rPr>
        <w:t xml:space="preserve"> (</w:t>
      </w:r>
      <w:hyperlink r:id="rId4" w:history="1">
        <w:r w:rsidRPr="00833CE4">
          <w:rPr>
            <w:rStyle w:val="Hyperlink"/>
            <w:rFonts w:ascii="Times New Roman" w:hAnsi="Times New Roman" w:cs="Times New Roman"/>
            <w:bCs/>
          </w:rPr>
          <w:t>https://pubmed.ncbi.nlm.nih.gov</w:t>
        </w:r>
      </w:hyperlink>
      <w:r>
        <w:rPr>
          <w:rFonts w:ascii="Times New Roman" w:hAnsi="Times New Roman" w:cs="Times New Roman"/>
          <w:bCs/>
        </w:rPr>
        <w:t>),  BDSC: Bloomington Drosophila Stock Center ID (</w:t>
      </w:r>
      <w:hyperlink r:id="rId5" w:history="1">
        <w:r w:rsidRPr="00833CE4">
          <w:rPr>
            <w:rStyle w:val="Hyperlink"/>
            <w:rFonts w:ascii="Times New Roman" w:hAnsi="Times New Roman" w:cs="Times New Roman"/>
            <w:bCs/>
          </w:rPr>
          <w:t>https://bdsc.indiana.edu</w:t>
        </w:r>
      </w:hyperlink>
      <w:r>
        <w:rPr>
          <w:rFonts w:ascii="Times New Roman" w:hAnsi="Times New Roman" w:cs="Times New Roman"/>
          <w:bCs/>
        </w:rPr>
        <w:t>), DSHB: Developmental Studies Hybridoma Bank ID (</w:t>
      </w:r>
      <w:hyperlink r:id="rId6" w:history="1">
        <w:r w:rsidRPr="00833CE4">
          <w:rPr>
            <w:rStyle w:val="Hyperlink"/>
            <w:rFonts w:ascii="Times New Roman" w:hAnsi="Times New Roman" w:cs="Times New Roman"/>
            <w:bCs/>
          </w:rPr>
          <w:t>https://dshb.biology.uiowa.edu</w:t>
        </w:r>
      </w:hyperlink>
      <w:r>
        <w:rPr>
          <w:rFonts w:ascii="Times New Roman" w:hAnsi="Times New Roman" w:cs="Times New Roman"/>
          <w:bCs/>
        </w:rPr>
        <w:t>)</w:t>
      </w:r>
    </w:p>
    <w:tbl>
      <w:tblPr>
        <w:tblW w:w="10345" w:type="dxa"/>
        <w:tblLayout w:type="fixed"/>
        <w:tblLook w:val="04A0" w:firstRow="1" w:lastRow="0" w:firstColumn="1" w:lastColumn="0" w:noHBand="0" w:noVBand="1"/>
      </w:tblPr>
      <w:tblGrid>
        <w:gridCol w:w="1885"/>
        <w:gridCol w:w="2700"/>
        <w:gridCol w:w="1530"/>
        <w:gridCol w:w="1530"/>
        <w:gridCol w:w="2700"/>
      </w:tblGrid>
      <w:tr w:rsidR="00C26AF7" w:rsidRPr="00E14EFC" w14:paraId="14175C68" w14:textId="77777777" w:rsidTr="00044981">
        <w:trPr>
          <w:trHeight w:val="9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44E6" w14:textId="77777777" w:rsidR="00C26AF7" w:rsidRPr="00E14EFC" w:rsidRDefault="00C26AF7" w:rsidP="0004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Reagent type (</w:t>
            </w:r>
            <w:r w:rsidRPr="00B95E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ja-JP"/>
              </w:rPr>
              <w:t>species</w:t>
            </w:r>
            <w:r w:rsidRPr="00E14E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) or resourc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F5CF" w14:textId="77777777" w:rsidR="00C26AF7" w:rsidRPr="00E14EFC" w:rsidRDefault="00C26AF7" w:rsidP="0004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Design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E043" w14:textId="77777777" w:rsidR="00C26AF7" w:rsidRPr="00E14EFC" w:rsidRDefault="00C26AF7" w:rsidP="0004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Source or 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B50EB" w14:textId="77777777" w:rsidR="00C26AF7" w:rsidRPr="00E14EFC" w:rsidRDefault="00C26AF7" w:rsidP="0004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Identifi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FlyB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1465" w14:textId="77777777" w:rsidR="00C26AF7" w:rsidRPr="00E14EFC" w:rsidRDefault="00C26AF7" w:rsidP="0004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Additional information</w:t>
            </w:r>
          </w:p>
        </w:tc>
      </w:tr>
      <w:tr w:rsidR="00C26AF7" w:rsidRPr="00E14EFC" w14:paraId="469E781C" w14:textId="77777777" w:rsidTr="00044981">
        <w:trPr>
          <w:trHeight w:val="47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0C30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enetic reagent (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D. melanogaster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75EDA" w14:textId="77777777" w:rsidR="00C26AF7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x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</w:t>
            </w:r>
          </w:p>
          <w:p w14:paraId="2E4EB39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(a.k.a.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x</w:t>
            </w:r>
            <w:r w:rsidRPr="00B95E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ΔCDS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BFB3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300917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0A37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al03416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C51E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knockout of amx using the 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wing2+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marker</w:t>
            </w:r>
          </w:p>
        </w:tc>
      </w:tr>
      <w:tr w:rsidR="00C26AF7" w:rsidRPr="00E14EFC" w14:paraId="55037302" w14:textId="77777777" w:rsidTr="00044981">
        <w:trPr>
          <w:trHeight w:val="47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72B3A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39DB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rt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Δ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6FD6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3423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EFE0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knockout of amrt using the </w:t>
            </w:r>
            <w:proofErr w:type="spellStart"/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body</w:t>
            </w:r>
            <w:proofErr w:type="spellEnd"/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+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marker</w:t>
            </w:r>
          </w:p>
        </w:tc>
      </w:tr>
      <w:tr w:rsidR="00C26AF7" w:rsidRPr="00E14EFC" w14:paraId="427B6AB2" w14:textId="77777777" w:rsidTr="00044981">
        <w:trPr>
          <w:trHeight w:val="47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5FFD3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26A5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bisc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Δ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593E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6B03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2545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knockout of bisc using the </w:t>
            </w:r>
            <w:proofErr w:type="spellStart"/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body</w:t>
            </w:r>
            <w:proofErr w:type="spellEnd"/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+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marker</w:t>
            </w:r>
          </w:p>
        </w:tc>
      </w:tr>
      <w:tr w:rsidR="00C26AF7" w:rsidRPr="00E14EFC" w14:paraId="7D0A6B95" w14:textId="77777777" w:rsidTr="00044981">
        <w:trPr>
          <w:trHeight w:val="47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B9129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C1D14" w14:textId="77777777" w:rsidR="00C26AF7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attB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-amx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</w:p>
          <w:p w14:paraId="71C44E6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a.k.a. amx</w:t>
            </w:r>
            <w:r w:rsidRPr="00B95E9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+t3.325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0797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277641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1B9E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al03380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5B8A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Untagged genomic rescue transgene for 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x</w:t>
            </w:r>
            <w:r w:rsidRPr="0088643B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, injected into VK37</w:t>
            </w:r>
          </w:p>
        </w:tc>
      </w:tr>
      <w:tr w:rsidR="00C26AF7" w:rsidRPr="00E14EFC" w14:paraId="4EF39E18" w14:textId="77777777" w:rsidTr="00044981">
        <w:trPr>
          <w:trHeight w:val="47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CE2FD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CFBA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attB-3xHA::am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E2AC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AEAB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BDFC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3xHA-tagged genomic rescue transgene for 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x</w:t>
            </w:r>
            <w:r w:rsidRPr="00C35D17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, injected into VK37</w:t>
            </w:r>
          </w:p>
        </w:tc>
      </w:tr>
      <w:tr w:rsidR="00C26AF7" w:rsidRPr="00E14EFC" w14:paraId="0EAAABAA" w14:textId="77777777" w:rsidTr="00044981">
        <w:trPr>
          <w:trHeight w:val="242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04DFC9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A1B1B" w14:textId="77777777" w:rsidR="00C26AF7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attB-TM2D3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</w:p>
          <w:p w14:paraId="27BEA2A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(a.k.a. 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TM2D3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amx.1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3350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277641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5AB7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al033808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F422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Humanized genomic rescue transgene for 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x</w:t>
            </w:r>
          </w:p>
        </w:tc>
      </w:tr>
      <w:tr w:rsidR="00C26AF7" w:rsidRPr="00E14EFC" w14:paraId="5BC18EE9" w14:textId="77777777" w:rsidTr="00044981">
        <w:trPr>
          <w:trHeight w:val="152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88612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3676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attB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-am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21B7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5015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167A2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Untagged genomic rescue transgene for 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rt</w:t>
            </w:r>
            <w:r w:rsidRPr="00C35D17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, injected into VK37</w:t>
            </w:r>
          </w:p>
        </w:tc>
      </w:tr>
      <w:tr w:rsidR="00C26AF7" w:rsidRPr="00E14EFC" w14:paraId="1CF12D37" w14:textId="77777777" w:rsidTr="00044981">
        <w:trPr>
          <w:trHeight w:val="152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4716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FB12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proofErr w:type="spellStart"/>
            <w:r w:rsidRPr="00C35D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attB</w:t>
            </w:r>
            <w:proofErr w:type="spellEnd"/>
            <w:r w:rsidRPr="00C35D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[w+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BB6C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BE2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E60B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Emp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at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plasmid injected into VK37 docking site</w:t>
            </w:r>
          </w:p>
        </w:tc>
      </w:tr>
      <w:tr w:rsidR="00C26AF7" w:rsidRPr="00E14EFC" w14:paraId="27D6C1AB" w14:textId="77777777" w:rsidTr="00044981">
        <w:trPr>
          <w:trHeight w:val="620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605DA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51B1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bisc::GF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C47E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F0B9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D3D5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(and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pito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-tagged genomic rescue transgene for 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bisc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. Derived from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osmid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: FlyFos021003 (PMID: 26896675)</w:t>
            </w:r>
            <w:r w:rsidRPr="00C35D17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, injected into VK3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</w:tr>
      <w:tr w:rsidR="00C26AF7" w:rsidRPr="00E14EFC" w14:paraId="37D77F53" w14:textId="77777777" w:rsidTr="00044981">
        <w:trPr>
          <w:trHeight w:val="467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D0842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AAD7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iso#6(X)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;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ttP2{nos-Cas9}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EDF8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300917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29B7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2A7AD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CRISPR stock used to generate </w:t>
            </w:r>
            <w:proofErr w:type="spellStart"/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x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Δ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and </w:t>
            </w:r>
            <w:proofErr w:type="spellStart"/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mrt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Δ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 Derived from RRID: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_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878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X-chromos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sogeniz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C26AF7" w:rsidRPr="00E14EFC" w14:paraId="7D6CBE8A" w14:textId="77777777" w:rsidTr="00044981">
        <w:trPr>
          <w:trHeight w:val="900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3C6712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B0829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iso#2(2); attP2{nos-Cas9}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4F8F2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300917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F0C8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105E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CRISPR stock used to generate </w:t>
            </w:r>
            <w:proofErr w:type="spellStart"/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bisc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Δ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 Derived from RRID: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_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878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2</w:t>
            </w:r>
            <w:r w:rsidRPr="000144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chromos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sogeniz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C26AF7" w:rsidRPr="00E14EFC" w14:paraId="00883885" w14:textId="77777777" w:rsidTr="00044981">
        <w:trPr>
          <w:trHeight w:val="566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D6C0D9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1237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M{vas-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int.Dm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}ZH-2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Bac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{y[+]-attP-3B}VK000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A75E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17138868, 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48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9171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ti0099694, FBti00764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701AD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hiC31 stock used to generate transgenes on the 2</w:t>
            </w:r>
            <w:r w:rsidRPr="000144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nd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chromosome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a.k.a. VK37)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</w:p>
        </w:tc>
      </w:tr>
      <w:tr w:rsidR="00C26AF7" w:rsidRPr="00E14EFC" w14:paraId="2208A012" w14:textId="77777777" w:rsidTr="00044981">
        <w:trPr>
          <w:trHeight w:val="1097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ED04A9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87FA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M{vas-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int.Dm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}ZH-2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Bac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{y[+]-attP-3B}VK000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691E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17138868, 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48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8302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ti0099694, FBti00764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B2C8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hiC31 stock used to generate transgenes on the 3</w:t>
            </w:r>
            <w:r w:rsidRPr="000144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hromosome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a.k.a. VK33)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</w:p>
        </w:tc>
      </w:tr>
      <w:tr w:rsidR="00C26AF7" w:rsidRPr="00E14EFC" w14:paraId="42713B4C" w14:textId="77777777" w:rsidTr="00044981">
        <w:trPr>
          <w:trHeight w:val="692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F1A8C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4DD1E" w14:textId="77777777" w:rsidR="00C26AF7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S-a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3A74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557C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4AF2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UAS transgene expressing full length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tagged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Amx, inserted into VK37</w:t>
            </w:r>
          </w:p>
        </w:tc>
      </w:tr>
      <w:tr w:rsidR="00C26AF7" w:rsidRPr="00E14EFC" w14:paraId="2A54A138" w14:textId="77777777" w:rsidTr="00044981">
        <w:trPr>
          <w:trHeight w:val="47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FCA64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4D40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UAS-3xHA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x</w:t>
            </w:r>
            <w:r w:rsidRPr="00B95E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F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7EF22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DC13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A615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AS transgene expressing full length 3xHA-tagged Amx, inserted into VK37</w:t>
            </w:r>
          </w:p>
        </w:tc>
      </w:tr>
      <w:tr w:rsidR="00C26AF7" w:rsidRPr="00E14EFC" w14:paraId="28A4210B" w14:textId="77777777" w:rsidTr="00044981">
        <w:trPr>
          <w:trHeight w:val="47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B9A2A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2D609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UAS-3xHA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a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x</w:t>
            </w:r>
            <w:r w:rsidRPr="00B95E9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Δ</w:t>
            </w:r>
            <w:r w:rsidRPr="00B95E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EC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9F58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D295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8AF2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AS transgene expressing truncated 3xHA-tagged Amx, inserted into VK37</w:t>
            </w:r>
          </w:p>
        </w:tc>
      </w:tr>
      <w:tr w:rsidR="00C26AF7" w:rsidRPr="00E14EFC" w14:paraId="47111B4D" w14:textId="77777777" w:rsidTr="00044981">
        <w:trPr>
          <w:trHeight w:val="47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946D7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8A9ED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UAS-N</w:t>
            </w:r>
            <w:r w:rsidRPr="00B95E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F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BC35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0A23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BDCC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AS transgene expressing full length Notch, inserted into VK37</w:t>
            </w:r>
          </w:p>
        </w:tc>
      </w:tr>
      <w:tr w:rsidR="00C26AF7" w:rsidRPr="00E14EFC" w14:paraId="10181230" w14:textId="77777777" w:rsidTr="00044981">
        <w:trPr>
          <w:trHeight w:val="431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51397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6FBB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UAS-N</w:t>
            </w:r>
            <w:r w:rsidRPr="00B95E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ΔEGF1-18.LN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3D28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07B9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1C46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AS transgene expressing Notch that depends on S2 and S3 cleavages, inserted into VK37</w:t>
            </w:r>
          </w:p>
        </w:tc>
      </w:tr>
      <w:tr w:rsidR="00C26AF7" w:rsidRPr="00E14EFC" w14:paraId="447246F9" w14:textId="77777777" w:rsidTr="00044981">
        <w:trPr>
          <w:trHeight w:val="125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7E777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989F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UAS-N</w:t>
            </w:r>
            <w:r w:rsidRPr="00B95E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EX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D8C2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5ED4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CE9C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UAS transgene expressing Notch that depends on S3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elavage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, inserted into VK37</w:t>
            </w:r>
          </w:p>
        </w:tc>
      </w:tr>
      <w:tr w:rsidR="00C26AF7" w:rsidRPr="00E14EFC" w14:paraId="169AE5D4" w14:textId="77777777" w:rsidTr="00044981">
        <w:trPr>
          <w:trHeight w:val="593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198EB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494D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UAS-N</w:t>
            </w:r>
            <w:r w:rsidRPr="00B95E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IC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EC2E9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8577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F21A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AS transgene expressing intracellular domain of Notch, inserted into VK37</w:t>
            </w:r>
          </w:p>
        </w:tc>
      </w:tr>
      <w:tr w:rsidR="00C26AF7" w:rsidRPr="00E14EFC" w14:paraId="3257E15E" w14:textId="77777777" w:rsidTr="00044981">
        <w:trPr>
          <w:trHeight w:val="773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6FA78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B72D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UAS-CD8::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Cherry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(2) (a.k.a. w; P{w[+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C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]=UAS-mCD8.ChRFP}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05DF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3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0D23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FBst0027391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DAF3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UAS transgene expressing membrane tethered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Cherry</w:t>
            </w:r>
            <w:proofErr w:type="spellEnd"/>
          </w:p>
        </w:tc>
      </w:tr>
      <w:tr w:rsidR="00C26AF7" w:rsidRPr="00E14EFC" w14:paraId="3A48AA83" w14:textId="77777777" w:rsidTr="00044981">
        <w:trPr>
          <w:trHeight w:val="152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6DADE2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4B60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UAS-CD8::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Cherry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(3) (a.k.a. w; P{w[+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C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]=UAS-mCD8.ChRFP}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81F5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3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7C6B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st00273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F407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UAS transgene expressing membrane tethered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Cherry</w:t>
            </w:r>
            <w:proofErr w:type="spellEnd"/>
          </w:p>
        </w:tc>
      </w:tr>
      <w:tr w:rsidR="00C26AF7" w:rsidRPr="00E14EFC" w14:paraId="406033C0" w14:textId="77777777" w:rsidTr="00044981">
        <w:trPr>
          <w:trHeight w:val="296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C22D8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A120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UAS-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shPsn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(a.k.a. UAS-Psn.shRNA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34D6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284959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DF3C2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al032744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D5D4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UAS transgene expressing shRNA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gaist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sn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. Gift from Drs.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Jongkyun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Kang and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Jie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Shen</w:t>
            </w:r>
          </w:p>
        </w:tc>
      </w:tr>
      <w:tr w:rsidR="00C26AF7" w:rsidRPr="00E14EFC" w14:paraId="505A6724" w14:textId="77777777" w:rsidTr="00044981">
        <w:trPr>
          <w:trHeight w:val="530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AE271D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F5F9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UAS-LacZ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439A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82232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525F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al004210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E749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UAS transgene expressing LacZ (negative control). Gift from Dr. Hugo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ellen</w:t>
            </w:r>
            <w:proofErr w:type="spellEnd"/>
          </w:p>
        </w:tc>
      </w:tr>
      <w:tr w:rsidR="00C26AF7" w:rsidRPr="00E14EFC" w14:paraId="25272566" w14:textId="77777777" w:rsidTr="00044981">
        <w:trPr>
          <w:trHeight w:val="755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33BE1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FAB4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w; P{w[+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W.hs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]=en2.4-GAL4}e16E, P{w[+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C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]=UAS-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yr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-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RFP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}1, P{w[+m*]=NRE-EGFP.S}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9B9F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22384384, 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07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06BB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ti0003572, FBti0027895, FBti01300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1E2D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en-GAL4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ine with 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UAS-RFP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and 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NRE-GFP</w:t>
            </w:r>
          </w:p>
        </w:tc>
      </w:tr>
      <w:tr w:rsidR="00C26AF7" w:rsidRPr="00E14EFC" w14:paraId="7127D5A8" w14:textId="77777777" w:rsidTr="00044981">
        <w:trPr>
          <w:trHeight w:val="296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D279B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556F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w; P{w[nub.PK]=nub-GAL4.K}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760D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61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AB05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ti01503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A93E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nub-GAL4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ine</w:t>
            </w:r>
          </w:p>
        </w:tc>
      </w:tr>
      <w:tr w:rsidR="00C26AF7" w:rsidRPr="00E14EFC" w14:paraId="3BD0C6B9" w14:textId="77777777" w:rsidTr="00044981">
        <w:trPr>
          <w:trHeight w:val="953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3C93B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B3C0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,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w; P{w[+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W.hs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]=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GawB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}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nr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[MD237]/TM3, 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lastRenderedPageBreak/>
              <w:t>P{w[+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mC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]=UAS-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y.C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}MC2, Ser[1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AB80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0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1C19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ti000401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BFB9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pnr-GAL4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ine</w:t>
            </w:r>
          </w:p>
        </w:tc>
      </w:tr>
      <w:tr w:rsidR="00C26AF7" w:rsidRPr="00E14EFC" w14:paraId="26CF660E" w14:textId="77777777" w:rsidTr="00044981">
        <w:trPr>
          <w:trHeight w:val="485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64776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4ABB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hsFLP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t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ub-Gal80[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ts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], FRT40A/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yO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; tub-Gal4, UAS-GFP/TM6b T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C5F6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ID: 297735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4B6A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0F6F9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ARCM line. Gift from Dr. Wu-Min Deng</w:t>
            </w:r>
          </w:p>
        </w:tc>
      </w:tr>
      <w:tr w:rsidR="00C26AF7" w:rsidRPr="00E14EFC" w14:paraId="3C461115" w14:textId="77777777" w:rsidTr="00044981">
        <w:trPr>
          <w:trHeight w:val="476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8AF86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7A48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kuz</w:t>
            </w:r>
            <w:r w:rsidRPr="00B95E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e29-4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, FRT40A/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Cy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F186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is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8B11D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al0051471, FBti00020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F831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kuz</w:t>
            </w:r>
            <w:r w:rsidRPr="000144A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e29-4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 xml:space="preserve">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(from RRID: BDSC_5804) was recombined onto </w:t>
            </w:r>
            <w:r w:rsidRPr="00E14EF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FRT40A</w:t>
            </w:r>
          </w:p>
        </w:tc>
      </w:tr>
      <w:tr w:rsidR="00C26AF7" w:rsidRPr="00E14EFC" w14:paraId="7DB4066F" w14:textId="77777777" w:rsidTr="00044981">
        <w:trPr>
          <w:trHeight w:val="449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0A1DC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5629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23F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{</w:t>
            </w:r>
            <w:proofErr w:type="spellStart"/>
            <w:r w:rsidRPr="00823F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GawB</w:t>
            </w:r>
            <w:proofErr w:type="spellEnd"/>
            <w:r w:rsidRPr="00823F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}elav</w:t>
            </w:r>
            <w:r w:rsidRPr="0088643B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ja-JP"/>
              </w:rPr>
              <w:t>C1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4FC8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69307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69307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8723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23F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ti00025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20058" w14:textId="77777777" w:rsidR="00C26AF7" w:rsidRPr="00E14EFC" w:rsidRDefault="00C26AF7" w:rsidP="00044981">
            <w:pPr>
              <w:tabs>
                <w:tab w:val="left" w:pos="17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C35D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elav-GAL4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a.k.a. C155) line</w:t>
            </w:r>
          </w:p>
        </w:tc>
      </w:tr>
      <w:tr w:rsidR="00C26AF7" w:rsidRPr="00E14EFC" w14:paraId="1C78F7FA" w14:textId="77777777" w:rsidTr="00044981">
        <w:trPr>
          <w:trHeight w:val="170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E67C1B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E7665" w14:textId="77777777" w:rsidR="00C26AF7" w:rsidRPr="0088643B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</w:pPr>
            <w:r w:rsidRPr="00823F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P{nSyb-GAL4.S}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0EB7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30F0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DS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F30F0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16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607E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23FB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Bti015036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AE4D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8864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nSyb-GAL4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line</w:t>
            </w:r>
          </w:p>
        </w:tc>
      </w:tr>
      <w:tr w:rsidR="00C26AF7" w:rsidRPr="00E14EFC" w14:paraId="53D93252" w14:textId="77777777" w:rsidTr="00044981">
        <w:trPr>
          <w:trHeight w:val="539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7CDE15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rimary Antibod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A0D22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use anti-Notch intracellular domain (clone C17.9C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6C55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SHB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17.9C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D7B5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17F3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onoclonal antibody against the intracellular domain of </w:t>
            </w:r>
            <w:r w:rsidRPr="008864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Drosophila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Notch</w:t>
            </w:r>
          </w:p>
        </w:tc>
      </w:tr>
      <w:tr w:rsidR="00C26AF7" w:rsidRPr="00E14EFC" w14:paraId="66E5C585" w14:textId="77777777" w:rsidTr="00044981">
        <w:trPr>
          <w:trHeight w:val="683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6C647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7A3B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ouse anti-Notch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tracellular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domain (clone 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58.2H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085F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SHB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58.2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F159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C0DA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onoclonal antibody against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tra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cellular domain of </w:t>
            </w:r>
            <w:r w:rsidRPr="008864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Drosophila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Notch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EGF repeats 12-20)</w:t>
            </w:r>
          </w:p>
        </w:tc>
      </w:tr>
      <w:tr w:rsidR="00C26AF7" w:rsidRPr="00E14EFC" w14:paraId="5DF71063" w14:textId="77777777" w:rsidTr="00044981">
        <w:trPr>
          <w:trHeight w:val="44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75C1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44029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use anti-Cut (clone 2B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E370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SHB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: 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B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1714A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3FFBF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onoclonal antibody against </w:t>
            </w:r>
            <w:r w:rsidRPr="008864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ja-JP"/>
              </w:rPr>
              <w:t>Drosophila</w:t>
            </w: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Cut</w:t>
            </w:r>
          </w:p>
        </w:tc>
      </w:tr>
      <w:tr w:rsidR="00C26AF7" w:rsidRPr="00E14EFC" w14:paraId="0B375182" w14:textId="77777777" w:rsidTr="00044981">
        <w:trPr>
          <w:trHeight w:val="60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C832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12DB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at anti-HA (clone 3F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298B3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gma-Aldrich: 11867423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8C3C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A637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noclonal antibody against the HA peptide</w:t>
            </w:r>
          </w:p>
        </w:tc>
      </w:tr>
      <w:tr w:rsidR="00C26AF7" w:rsidRPr="00E14EFC" w14:paraId="53EA2159" w14:textId="77777777" w:rsidTr="00044981">
        <w:trPr>
          <w:trHeight w:val="900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43EAA50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condary Antibod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8A0D8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donkey anti-rat IgG-Cy3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F59E1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Jackson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mmunoResearch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: 712-165-1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7FDA7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AE5AE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condary antibody for immunostaining</w:t>
            </w:r>
          </w:p>
        </w:tc>
      </w:tr>
      <w:tr w:rsidR="00C26AF7" w:rsidRPr="00E14EFC" w14:paraId="366C8E76" w14:textId="77777777" w:rsidTr="00044981">
        <w:trPr>
          <w:trHeight w:val="90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E24B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2F145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donkey anti-mouse IgG-Alexa-647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EC2C6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Jackson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mmunoResearch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: 715-605-1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3168B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4D2ED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condary antibody for immunostaining</w:t>
            </w:r>
          </w:p>
        </w:tc>
      </w:tr>
      <w:tr w:rsidR="00C26AF7" w:rsidRPr="00E14EFC" w14:paraId="504F8A72" w14:textId="77777777" w:rsidTr="00044981">
        <w:trPr>
          <w:trHeight w:val="90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21FD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BF57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onkey anti-rat HR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57E6D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Jackson </w:t>
            </w:r>
            <w:proofErr w:type="spellStart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mmunoResearch</w:t>
            </w:r>
            <w:proofErr w:type="spellEnd"/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: 712-035-1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FD00C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D3BE4" w14:textId="77777777" w:rsidR="00C26AF7" w:rsidRPr="00E14EFC" w:rsidRDefault="00C26AF7" w:rsidP="0004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14EF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condary antibody for Western blot</w:t>
            </w:r>
          </w:p>
        </w:tc>
      </w:tr>
    </w:tbl>
    <w:p w14:paraId="167F117B" w14:textId="77777777" w:rsidR="00C26AF7" w:rsidRPr="0088643B" w:rsidRDefault="00C26AF7" w:rsidP="00C26AF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</w:p>
    <w:p w14:paraId="60638CCE" w14:textId="77777777" w:rsidR="0025632C" w:rsidRDefault="0025632C"/>
    <w:sectPr w:rsidR="0025632C" w:rsidSect="00343C77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3176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CE5BE6" w14:textId="77777777" w:rsidR="001649E9" w:rsidRDefault="00343C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9</w:t>
        </w:r>
        <w:r>
          <w:rPr>
            <w:noProof/>
          </w:rPr>
          <w:fldChar w:fldCharType="end"/>
        </w:r>
      </w:p>
    </w:sdtContent>
  </w:sdt>
  <w:p w14:paraId="3EA85395" w14:textId="77777777" w:rsidR="001649E9" w:rsidRDefault="00343C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DAE"/>
    <w:rsid w:val="00016519"/>
    <w:rsid w:val="00037E7B"/>
    <w:rsid w:val="00047065"/>
    <w:rsid w:val="00053661"/>
    <w:rsid w:val="0006101F"/>
    <w:rsid w:val="00063162"/>
    <w:rsid w:val="000706C3"/>
    <w:rsid w:val="000903C7"/>
    <w:rsid w:val="000A7194"/>
    <w:rsid w:val="000F29B2"/>
    <w:rsid w:val="00115F52"/>
    <w:rsid w:val="00124CD2"/>
    <w:rsid w:val="00125B8E"/>
    <w:rsid w:val="00142503"/>
    <w:rsid w:val="0014354C"/>
    <w:rsid w:val="00156F06"/>
    <w:rsid w:val="00165CD5"/>
    <w:rsid w:val="00174ECA"/>
    <w:rsid w:val="001A4E0B"/>
    <w:rsid w:val="001E1C2E"/>
    <w:rsid w:val="001E5538"/>
    <w:rsid w:val="0021032A"/>
    <w:rsid w:val="00211B2E"/>
    <w:rsid w:val="00213E78"/>
    <w:rsid w:val="0022193A"/>
    <w:rsid w:val="00222BA0"/>
    <w:rsid w:val="002436D6"/>
    <w:rsid w:val="00251FC1"/>
    <w:rsid w:val="0025632C"/>
    <w:rsid w:val="00284638"/>
    <w:rsid w:val="002A3FE9"/>
    <w:rsid w:val="002A7BC5"/>
    <w:rsid w:val="002B62B0"/>
    <w:rsid w:val="002C249A"/>
    <w:rsid w:val="003003DF"/>
    <w:rsid w:val="00301865"/>
    <w:rsid w:val="00325444"/>
    <w:rsid w:val="00340DC4"/>
    <w:rsid w:val="00343C77"/>
    <w:rsid w:val="0036299C"/>
    <w:rsid w:val="003875D1"/>
    <w:rsid w:val="003C5979"/>
    <w:rsid w:val="003C60CD"/>
    <w:rsid w:val="003F08E4"/>
    <w:rsid w:val="003F425D"/>
    <w:rsid w:val="00412552"/>
    <w:rsid w:val="00423E92"/>
    <w:rsid w:val="00454569"/>
    <w:rsid w:val="00466611"/>
    <w:rsid w:val="0047290E"/>
    <w:rsid w:val="00481C5E"/>
    <w:rsid w:val="00484C28"/>
    <w:rsid w:val="004951AA"/>
    <w:rsid w:val="004A5085"/>
    <w:rsid w:val="004D7DAE"/>
    <w:rsid w:val="00514C0B"/>
    <w:rsid w:val="00576C81"/>
    <w:rsid w:val="00583422"/>
    <w:rsid w:val="0058512B"/>
    <w:rsid w:val="00590280"/>
    <w:rsid w:val="005C2CE2"/>
    <w:rsid w:val="005C2DED"/>
    <w:rsid w:val="005C437F"/>
    <w:rsid w:val="005D0F97"/>
    <w:rsid w:val="005D22EB"/>
    <w:rsid w:val="005D2D88"/>
    <w:rsid w:val="005E593F"/>
    <w:rsid w:val="005E74EE"/>
    <w:rsid w:val="006040CF"/>
    <w:rsid w:val="006104F0"/>
    <w:rsid w:val="0061087B"/>
    <w:rsid w:val="00610CEC"/>
    <w:rsid w:val="00622491"/>
    <w:rsid w:val="0063339B"/>
    <w:rsid w:val="006511AA"/>
    <w:rsid w:val="0065234A"/>
    <w:rsid w:val="006C0837"/>
    <w:rsid w:val="006D436E"/>
    <w:rsid w:val="006D59BE"/>
    <w:rsid w:val="00720526"/>
    <w:rsid w:val="007540AD"/>
    <w:rsid w:val="0076261C"/>
    <w:rsid w:val="00767A2E"/>
    <w:rsid w:val="00786E5A"/>
    <w:rsid w:val="00795B05"/>
    <w:rsid w:val="00795EBA"/>
    <w:rsid w:val="007A03A4"/>
    <w:rsid w:val="007B545E"/>
    <w:rsid w:val="007D62CC"/>
    <w:rsid w:val="007E1770"/>
    <w:rsid w:val="007E30D7"/>
    <w:rsid w:val="007E313A"/>
    <w:rsid w:val="007E7AC4"/>
    <w:rsid w:val="00810FEC"/>
    <w:rsid w:val="00825327"/>
    <w:rsid w:val="0082791A"/>
    <w:rsid w:val="00872E96"/>
    <w:rsid w:val="0087694A"/>
    <w:rsid w:val="00877923"/>
    <w:rsid w:val="008B3544"/>
    <w:rsid w:val="008B55E1"/>
    <w:rsid w:val="008D7586"/>
    <w:rsid w:val="008E6A3C"/>
    <w:rsid w:val="008F7826"/>
    <w:rsid w:val="009004DE"/>
    <w:rsid w:val="00911028"/>
    <w:rsid w:val="00911986"/>
    <w:rsid w:val="00916585"/>
    <w:rsid w:val="0092519D"/>
    <w:rsid w:val="00955C59"/>
    <w:rsid w:val="00961B2E"/>
    <w:rsid w:val="00977B97"/>
    <w:rsid w:val="009A1C45"/>
    <w:rsid w:val="009C7E3C"/>
    <w:rsid w:val="009E5EC7"/>
    <w:rsid w:val="009F4F9E"/>
    <w:rsid w:val="00A25502"/>
    <w:rsid w:val="00A3208A"/>
    <w:rsid w:val="00A37ACD"/>
    <w:rsid w:val="00A5508C"/>
    <w:rsid w:val="00A57A0E"/>
    <w:rsid w:val="00AB376F"/>
    <w:rsid w:val="00AB6E4D"/>
    <w:rsid w:val="00AC0A81"/>
    <w:rsid w:val="00AE4BFB"/>
    <w:rsid w:val="00B06AE3"/>
    <w:rsid w:val="00B14B2B"/>
    <w:rsid w:val="00B329F2"/>
    <w:rsid w:val="00B33FE1"/>
    <w:rsid w:val="00B362FB"/>
    <w:rsid w:val="00B55565"/>
    <w:rsid w:val="00B618B4"/>
    <w:rsid w:val="00B667BD"/>
    <w:rsid w:val="00B77865"/>
    <w:rsid w:val="00B86C1F"/>
    <w:rsid w:val="00B97122"/>
    <w:rsid w:val="00BA1D21"/>
    <w:rsid w:val="00BA2F46"/>
    <w:rsid w:val="00BB24E6"/>
    <w:rsid w:val="00BC26E0"/>
    <w:rsid w:val="00BF4EE5"/>
    <w:rsid w:val="00C03F11"/>
    <w:rsid w:val="00C11F19"/>
    <w:rsid w:val="00C17086"/>
    <w:rsid w:val="00C26AF7"/>
    <w:rsid w:val="00C7551B"/>
    <w:rsid w:val="00C87D1A"/>
    <w:rsid w:val="00CC207C"/>
    <w:rsid w:val="00CD5908"/>
    <w:rsid w:val="00CD59B3"/>
    <w:rsid w:val="00CE2DB3"/>
    <w:rsid w:val="00CF3446"/>
    <w:rsid w:val="00D238A2"/>
    <w:rsid w:val="00D25D44"/>
    <w:rsid w:val="00D4396C"/>
    <w:rsid w:val="00D54BDF"/>
    <w:rsid w:val="00DB591D"/>
    <w:rsid w:val="00DC309E"/>
    <w:rsid w:val="00DF727D"/>
    <w:rsid w:val="00E07B4E"/>
    <w:rsid w:val="00E12A3C"/>
    <w:rsid w:val="00E4357E"/>
    <w:rsid w:val="00E51EC6"/>
    <w:rsid w:val="00E66AA9"/>
    <w:rsid w:val="00E82045"/>
    <w:rsid w:val="00E90C2B"/>
    <w:rsid w:val="00EC21D2"/>
    <w:rsid w:val="00EC5CEC"/>
    <w:rsid w:val="00EC69D4"/>
    <w:rsid w:val="00EC7148"/>
    <w:rsid w:val="00ED0DFD"/>
    <w:rsid w:val="00ED43DB"/>
    <w:rsid w:val="00EF1AD1"/>
    <w:rsid w:val="00F24246"/>
    <w:rsid w:val="00F62B15"/>
    <w:rsid w:val="00F71F8C"/>
    <w:rsid w:val="00F878B3"/>
    <w:rsid w:val="00F915FD"/>
    <w:rsid w:val="00FA5994"/>
    <w:rsid w:val="00FD2435"/>
    <w:rsid w:val="00FE3BED"/>
    <w:rsid w:val="00F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E0E6"/>
  <w15:chartTrackingRefBased/>
  <w15:docId w15:val="{59BFF0E7-DA69-9445-A8E5-E1279245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AF7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6AF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26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AF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shb.biology.uiowa.edu/" TargetMode="External"/><Relationship Id="rId5" Type="http://schemas.openxmlformats.org/officeDocument/2006/relationships/hyperlink" Target="https://bdsc.indiana.edu/" TargetMode="External"/><Relationship Id="rId4" Type="http://schemas.openxmlformats.org/officeDocument/2006/relationships/hyperlink" Target="https://pubmed.ncbi.nlm.nih.gov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, Shinya</dc:creator>
  <cp:keywords/>
  <dc:description/>
  <cp:lastModifiedBy>Yamamoto, Shinya</cp:lastModifiedBy>
  <cp:revision>3</cp:revision>
  <dcterms:created xsi:type="dcterms:W3CDTF">2021-12-02T00:05:00Z</dcterms:created>
  <dcterms:modified xsi:type="dcterms:W3CDTF">2021-12-02T00:11:00Z</dcterms:modified>
</cp:coreProperties>
</file>